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A6C41" w14:textId="2E0ECBF1" w:rsidR="00D36867" w:rsidRPr="004B3437" w:rsidRDefault="004B3437" w:rsidP="004B3437">
      <w:pPr>
        <w:jc w:val="both"/>
        <w:rPr>
          <w:rFonts w:ascii="Times New Roman" w:hAnsi="Times New Roman" w:cs="Times New Roman"/>
        </w:rPr>
      </w:pPr>
      <w:r w:rsidRPr="004B3437">
        <w:rPr>
          <w:rFonts w:ascii="Times New Roman" w:hAnsi="Times New Roman" w:cs="Times New Roman"/>
        </w:rPr>
        <w:t>Supplementary Figure S1. Determination of the soft-thresholding power for WGCNA.</w:t>
      </w:r>
    </w:p>
    <w:p w14:paraId="48196B96" w14:textId="67945DCF" w:rsidR="004B3437" w:rsidRPr="004B3437" w:rsidRDefault="004B3437" w:rsidP="004B3437">
      <w:pPr>
        <w:jc w:val="both"/>
        <w:rPr>
          <w:rFonts w:ascii="Times New Roman" w:hAnsi="Times New Roman" w:cs="Times New Roman"/>
        </w:rPr>
      </w:pPr>
      <w:r w:rsidRPr="004B3437">
        <w:rPr>
          <w:rFonts w:ascii="Times New Roman" w:hAnsi="Times New Roman" w:cs="Times New Roman"/>
          <w:noProof/>
        </w:rPr>
        <w:drawing>
          <wp:inline distT="0" distB="0" distL="0" distR="0" wp14:anchorId="79AD57FD" wp14:editId="42EF0BAD">
            <wp:extent cx="5265420" cy="2634615"/>
            <wp:effectExtent l="0" t="0" r="0" b="0"/>
            <wp:docPr id="175300215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6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216FA" w14:textId="0B0C0BA5" w:rsidR="004B3437" w:rsidRPr="004B3437" w:rsidRDefault="004B3437" w:rsidP="004B3437">
      <w:pPr>
        <w:jc w:val="both"/>
        <w:rPr>
          <w:rFonts w:ascii="Times New Roman" w:hAnsi="Times New Roman" w:cs="Times New Roman"/>
        </w:rPr>
      </w:pPr>
      <w:r w:rsidRPr="004B3437">
        <w:rPr>
          <w:rFonts w:ascii="Times New Roman" w:hAnsi="Times New Roman" w:cs="Times New Roman"/>
        </w:rPr>
        <w:t>(Left) Scale-free topology model fit index (signed R²) plotted against candidate soft-thresholding powers. The blue and green dashed lines indicate R² = 0.85 and 0.90, respectively. (Right) Mean network connectivity across candidate powers. The selected power (β = 4) is highlighted with a yellow circle; at this value, signed R² = 0.923 and mean connectivity = 6.83.</w:t>
      </w:r>
    </w:p>
    <w:sectPr w:rsidR="004B3437" w:rsidRPr="004B3437" w:rsidSect="00E321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602B3" w14:textId="77777777" w:rsidR="009A4E2C" w:rsidRDefault="009A4E2C" w:rsidP="004B3437">
      <w:r>
        <w:separator/>
      </w:r>
    </w:p>
  </w:endnote>
  <w:endnote w:type="continuationSeparator" w:id="0">
    <w:p w14:paraId="2AEDC1EC" w14:textId="77777777" w:rsidR="009A4E2C" w:rsidRDefault="009A4E2C" w:rsidP="004B3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BE005" w14:textId="77777777" w:rsidR="009A4E2C" w:rsidRDefault="009A4E2C" w:rsidP="004B3437">
      <w:r>
        <w:separator/>
      </w:r>
    </w:p>
  </w:footnote>
  <w:footnote w:type="continuationSeparator" w:id="0">
    <w:p w14:paraId="69C4D82C" w14:textId="77777777" w:rsidR="009A4E2C" w:rsidRDefault="009A4E2C" w:rsidP="004B3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EAF"/>
    <w:rsid w:val="004B3437"/>
    <w:rsid w:val="00614E23"/>
    <w:rsid w:val="006D0C97"/>
    <w:rsid w:val="007273DD"/>
    <w:rsid w:val="00777EAF"/>
    <w:rsid w:val="00784BBA"/>
    <w:rsid w:val="007F5BD0"/>
    <w:rsid w:val="009210B3"/>
    <w:rsid w:val="009A4E2C"/>
    <w:rsid w:val="00B61AC6"/>
    <w:rsid w:val="00C02F93"/>
    <w:rsid w:val="00CD4B5B"/>
    <w:rsid w:val="00D36867"/>
    <w:rsid w:val="00E23AA9"/>
    <w:rsid w:val="00E32138"/>
    <w:rsid w:val="00E66C5B"/>
    <w:rsid w:val="00F60E69"/>
    <w:rsid w:val="00FD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793E3"/>
  <w15:chartTrackingRefBased/>
  <w15:docId w15:val="{E8941327-62C6-43C4-ACD1-5C4A3101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77E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7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7EA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7EA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7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7EA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7EA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7EA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7EA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7E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7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7EA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7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7EA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77EAF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77EA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7EAF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77EA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77E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7E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7E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7E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7E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7E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7E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7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7E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7E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34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页眉 字符"/>
    <w:basedOn w:val="a0"/>
    <w:link w:val="ae"/>
    <w:uiPriority w:val="99"/>
    <w:rsid w:val="004B3437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4B34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页脚 字符"/>
    <w:basedOn w:val="a0"/>
    <w:link w:val="af0"/>
    <w:uiPriority w:val="99"/>
    <w:rsid w:val="004B34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2</Characters>
  <Application>Microsoft Office Word</Application>
  <DocSecurity>0</DocSecurity>
  <Lines>7</Lines>
  <Paragraphs>2</Paragraphs>
  <ScaleCrop>false</ScaleCrop>
  <Manager/>
  <Company/>
  <LinksUpToDate>false</LinksUpToDate>
  <CharactersWithSpaces>4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an</cp:lastModifiedBy>
  <cp:revision>3</cp:revision>
  <dcterms:created xsi:type="dcterms:W3CDTF">2026-06-03T14:19:00Z</dcterms:created>
  <dcterms:modified xsi:type="dcterms:W3CDTF">2026-06-04T01:05:00Z</dcterms:modified>
  <cp:category/>
</cp:coreProperties>
</file>